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9BB6A" w14:textId="77777777" w:rsidR="000F673B" w:rsidRPr="00E04BB5" w:rsidRDefault="000F673B" w:rsidP="000F673B">
      <w:pPr>
        <w:spacing w:line="480" w:lineRule="auto"/>
        <w:jc w:val="both"/>
        <w:rPr>
          <w:rFonts w:ascii="Arial" w:eastAsia="Arial" w:hAnsi="Arial" w:cs="Arial"/>
          <w:b/>
          <w:sz w:val="22"/>
          <w:szCs w:val="22"/>
        </w:rPr>
      </w:pPr>
      <w:r w:rsidRPr="00E04BB5">
        <w:rPr>
          <w:rFonts w:ascii="Arial" w:eastAsia="Arial" w:hAnsi="Arial" w:cs="Arial"/>
          <w:b/>
          <w:sz w:val="22"/>
          <w:szCs w:val="22"/>
        </w:rPr>
        <w:t>Supplementary Materials</w:t>
      </w:r>
    </w:p>
    <w:p w14:paraId="0897CB32" w14:textId="522422E7" w:rsidR="000F673B" w:rsidRDefault="000F673B" w:rsidP="000F673B">
      <w:pPr>
        <w:jc w:val="both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ry Table 1. Parameter values per model run.</w:t>
      </w:r>
      <w:r>
        <w:rPr>
          <w:rFonts w:ascii="Arial" w:eastAsia="Arial" w:hAnsi="Arial" w:cs="Arial"/>
          <w:sz w:val="22"/>
          <w:szCs w:val="22"/>
        </w:rPr>
        <w:t xml:space="preserve"> Parameters were varied across model trials. Across trials, A was held constant at 1, B was held constant at 10.1, C was held constant at 5, and a was held constant at 0.1. For a given trial, italicized values represent manipulated parameters, and non-italicized values represent values which were held constant. For each parameter, the color of the value matches the color of the respective curve that represents model outcome in Figures </w:t>
      </w:r>
      <w:r w:rsidR="007212D8">
        <w:rPr>
          <w:rFonts w:ascii="Arial" w:eastAsia="Arial" w:hAnsi="Arial" w:cs="Arial"/>
          <w:sz w:val="22"/>
          <w:szCs w:val="22"/>
        </w:rPr>
        <w:t>2</w:t>
      </w:r>
      <w:r>
        <w:rPr>
          <w:rFonts w:ascii="Arial" w:eastAsia="Arial" w:hAnsi="Arial" w:cs="Arial"/>
          <w:sz w:val="22"/>
          <w:szCs w:val="22"/>
        </w:rPr>
        <w:t>-</w:t>
      </w:r>
      <w:r w:rsidR="007212D8">
        <w:rPr>
          <w:rFonts w:ascii="Arial" w:eastAsia="Arial" w:hAnsi="Arial" w:cs="Arial"/>
          <w:sz w:val="22"/>
          <w:szCs w:val="22"/>
        </w:rPr>
        <w:t>4</w:t>
      </w:r>
      <w:r>
        <w:rPr>
          <w:rFonts w:ascii="Arial" w:eastAsia="Arial" w:hAnsi="Arial" w:cs="Arial"/>
          <w:sz w:val="22"/>
          <w:szCs w:val="22"/>
        </w:rPr>
        <w:t xml:space="preserve">. </w:t>
      </w:r>
    </w:p>
    <w:p w14:paraId="425AF00A" w14:textId="77777777" w:rsidR="000F673B" w:rsidRDefault="000F673B" w:rsidP="000F673B">
      <w:pPr>
        <w:jc w:val="both"/>
        <w:rPr>
          <w:rFonts w:ascii="Arial" w:eastAsia="Arial" w:hAnsi="Arial" w:cs="Arial"/>
          <w:sz w:val="22"/>
          <w:szCs w:val="22"/>
        </w:rPr>
      </w:pPr>
    </w:p>
    <w:tbl>
      <w:tblPr>
        <w:tblW w:w="9060" w:type="dxa"/>
        <w:tblInd w:w="2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770"/>
        <w:gridCol w:w="1830"/>
        <w:gridCol w:w="1815"/>
        <w:gridCol w:w="1905"/>
      </w:tblGrid>
      <w:tr w:rsidR="000F673B" w14:paraId="66C7C72C" w14:textId="77777777" w:rsidTr="00346A6D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79649" w14:textId="77777777" w:rsidR="000F673B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Figure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D4283" w14:textId="77777777" w:rsidR="000F673B" w:rsidRPr="002122BA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iCs/>
                <w:sz w:val="18"/>
                <w:szCs w:val="18"/>
                <w:vertAlign w:val="subscript"/>
              </w:rPr>
            </w:pPr>
            <w:r w:rsidRPr="002122BA">
              <w:rPr>
                <w:rFonts w:ascii="Arial" w:eastAsia="Arial" w:hAnsi="Arial" w:cs="Arial"/>
                <w:b/>
                <w:i/>
                <w:iCs/>
                <w:sz w:val="18"/>
                <w:szCs w:val="18"/>
              </w:rPr>
              <w:t>Amp</w:t>
            </w:r>
            <w:r w:rsidRPr="002122BA">
              <w:rPr>
                <w:rFonts w:ascii="Arial" w:eastAsia="Arial" w:hAnsi="Arial" w:cs="Arial"/>
                <w:b/>
                <w:i/>
                <w:iCs/>
                <w:sz w:val="18"/>
                <w:szCs w:val="18"/>
                <w:vertAlign w:val="subscript"/>
              </w:rPr>
              <w:t>ex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BD8D2F" w14:textId="77777777" w:rsidR="000F673B" w:rsidRPr="002122BA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iCs/>
                <w:sz w:val="18"/>
                <w:szCs w:val="18"/>
              </w:rPr>
            </w:pPr>
            <w:r w:rsidRPr="002122BA">
              <w:rPr>
                <w:rFonts w:ascii="Arial" w:eastAsia="Arial" w:hAnsi="Arial" w:cs="Arial"/>
                <w:b/>
                <w:i/>
                <w:iCs/>
                <w:sz w:val="18"/>
                <w:szCs w:val="18"/>
              </w:rPr>
              <w:t>Amp</w:t>
            </w:r>
            <w:r w:rsidRPr="002122BA">
              <w:rPr>
                <w:rFonts w:ascii="Arial" w:eastAsia="Arial" w:hAnsi="Arial" w:cs="Arial"/>
                <w:b/>
                <w:i/>
                <w:iCs/>
                <w:sz w:val="18"/>
                <w:szCs w:val="18"/>
                <w:vertAlign w:val="subscript"/>
              </w:rPr>
              <w:t>inh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E05A2" w14:textId="77777777" w:rsidR="000F673B" w:rsidRPr="002122BA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iCs/>
                <w:sz w:val="18"/>
                <w:szCs w:val="18"/>
                <w:vertAlign w:val="subscript"/>
              </w:rPr>
            </w:pPr>
            <w:r w:rsidRPr="002122BA">
              <w:rPr>
                <w:rFonts w:ascii="Arial" w:eastAsia="Arial" w:hAnsi="Arial" w:cs="Arial"/>
                <w:b/>
                <w:i/>
                <w:iCs/>
                <w:sz w:val="18"/>
                <w:szCs w:val="18"/>
              </w:rPr>
              <w:t>σ</w:t>
            </w:r>
            <w:r w:rsidRPr="002122BA">
              <w:rPr>
                <w:rFonts w:ascii="Arial" w:eastAsia="Arial" w:hAnsi="Arial" w:cs="Arial"/>
                <w:b/>
                <w:i/>
                <w:iCs/>
                <w:sz w:val="18"/>
                <w:szCs w:val="18"/>
                <w:vertAlign w:val="subscript"/>
              </w:rPr>
              <w:t>ex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B1596" w14:textId="77777777" w:rsidR="000F673B" w:rsidRPr="002122BA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iCs/>
                <w:sz w:val="18"/>
                <w:szCs w:val="18"/>
              </w:rPr>
            </w:pPr>
            <w:r w:rsidRPr="002122BA">
              <w:rPr>
                <w:rFonts w:ascii="Arial" w:eastAsia="Arial" w:hAnsi="Arial" w:cs="Arial"/>
                <w:b/>
                <w:i/>
                <w:iCs/>
                <w:sz w:val="18"/>
                <w:szCs w:val="18"/>
              </w:rPr>
              <w:t>σ</w:t>
            </w:r>
            <w:r w:rsidRPr="002122BA">
              <w:rPr>
                <w:rFonts w:ascii="Arial" w:eastAsia="Arial" w:hAnsi="Arial" w:cs="Arial"/>
                <w:b/>
                <w:i/>
                <w:iCs/>
                <w:sz w:val="18"/>
                <w:szCs w:val="18"/>
                <w:vertAlign w:val="subscript"/>
              </w:rPr>
              <w:t>inh</w:t>
            </w:r>
          </w:p>
        </w:tc>
      </w:tr>
      <w:tr w:rsidR="000F673B" w14:paraId="375C26B3" w14:textId="77777777" w:rsidTr="00346A6D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0DF38" w14:textId="77777777" w:rsidR="000F673B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2A-B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020F8" w14:textId="77777777" w:rsidR="000F673B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D715B" w14:textId="77777777" w:rsidR="000F673B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290CB" w14:textId="77777777" w:rsidR="000F673B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FF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color w:val="0000FF"/>
                <w:sz w:val="18"/>
                <w:szCs w:val="18"/>
              </w:rPr>
              <w:t>0.8</w:t>
            </w: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b/>
                <w:i/>
                <w:color w:val="FF0000"/>
                <w:sz w:val="18"/>
                <w:szCs w:val="18"/>
              </w:rPr>
              <w:t>1.2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99954" w14:textId="77777777" w:rsidR="000F673B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6</w:t>
            </w:r>
          </w:p>
        </w:tc>
      </w:tr>
      <w:tr w:rsidR="000F673B" w14:paraId="178282DE" w14:textId="77777777" w:rsidTr="00346A6D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56C2E" w14:textId="77777777" w:rsidR="000F673B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2C-D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401AB" w14:textId="77777777" w:rsidR="000F673B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FF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color w:val="0000FF"/>
                <w:sz w:val="18"/>
                <w:szCs w:val="18"/>
              </w:rPr>
              <w:t>0.8</w:t>
            </w:r>
            <w:r>
              <w:rPr>
                <w:rFonts w:ascii="Arial" w:eastAsia="Arial" w:hAnsi="Arial" w:cs="Arial"/>
                <w:b/>
                <w:i/>
                <w:sz w:val="18"/>
                <w:szCs w:val="18"/>
              </w:rPr>
              <w:t xml:space="preserve">, </w:t>
            </w:r>
            <w:r>
              <w:rPr>
                <w:rFonts w:ascii="Arial" w:eastAsia="Arial" w:hAnsi="Arial" w:cs="Arial"/>
                <w:b/>
                <w:i/>
                <w:color w:val="FF0000"/>
                <w:sz w:val="18"/>
                <w:szCs w:val="18"/>
              </w:rPr>
              <w:t>1.2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0D89C" w14:textId="77777777" w:rsidR="000F673B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2AA32" w14:textId="77777777" w:rsidR="000F673B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80B9E" w14:textId="77777777" w:rsidR="000F673B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6</w:t>
            </w:r>
          </w:p>
        </w:tc>
      </w:tr>
      <w:tr w:rsidR="000F673B" w14:paraId="3BAEED41" w14:textId="77777777" w:rsidTr="00346A6D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349A8" w14:textId="77777777" w:rsidR="000F673B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2E-F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D5EB1" w14:textId="77777777" w:rsidR="000F673B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0000FF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color w:val="0000FF"/>
                <w:sz w:val="18"/>
                <w:szCs w:val="18"/>
              </w:rPr>
              <w:t>0.6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669AB" w14:textId="77777777" w:rsidR="000F673B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095E5" w14:textId="77777777" w:rsidR="000F673B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0000FF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i/>
                <w:color w:val="0000FF"/>
                <w:sz w:val="18"/>
                <w:szCs w:val="18"/>
              </w:rPr>
              <w:t>0.6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344AF" w14:textId="77777777" w:rsidR="000F673B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6</w:t>
            </w:r>
          </w:p>
        </w:tc>
      </w:tr>
      <w:tr w:rsidR="000F673B" w14:paraId="5FEBAF99" w14:textId="77777777" w:rsidTr="00346A6D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09DDF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sz w:val="18"/>
                <w:szCs w:val="18"/>
              </w:rPr>
              <w:t>2G-H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543E3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FF0000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i/>
                <w:color w:val="FF0000"/>
                <w:sz w:val="18"/>
                <w:szCs w:val="18"/>
              </w:rPr>
              <w:t>1.4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A2711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99B94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FF0000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i/>
                <w:color w:val="FF0000"/>
                <w:sz w:val="18"/>
                <w:szCs w:val="18"/>
              </w:rPr>
              <w:t>1.4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265E4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sz w:val="18"/>
                <w:szCs w:val="18"/>
              </w:rPr>
              <w:t>1.6</w:t>
            </w:r>
          </w:p>
        </w:tc>
      </w:tr>
      <w:tr w:rsidR="000F673B" w14:paraId="41B8E96F" w14:textId="77777777" w:rsidTr="00346A6D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C5D44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sz w:val="18"/>
                <w:szCs w:val="18"/>
              </w:rPr>
              <w:t>2I-J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2EDFE" w14:textId="72D9EF4A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00FF00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i/>
                <w:color w:val="00FF00"/>
                <w:sz w:val="18"/>
                <w:szCs w:val="18"/>
              </w:rPr>
              <w:t>1.</w:t>
            </w:r>
            <w:r w:rsidR="00313CC1" w:rsidRPr="00EB0A81">
              <w:rPr>
                <w:rFonts w:ascii="Arial" w:eastAsia="Arial" w:hAnsi="Arial" w:cs="Arial"/>
                <w:b/>
                <w:i/>
                <w:color w:val="00FF00"/>
                <w:sz w:val="18"/>
                <w:szCs w:val="18"/>
              </w:rPr>
              <w:t>4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0FF85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7476A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00FF00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i/>
                <w:color w:val="00FF00"/>
                <w:sz w:val="18"/>
                <w:szCs w:val="18"/>
              </w:rPr>
              <w:t>0.6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B8CE4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sz w:val="18"/>
                <w:szCs w:val="18"/>
              </w:rPr>
              <w:t>1.6</w:t>
            </w:r>
          </w:p>
        </w:tc>
      </w:tr>
      <w:tr w:rsidR="000F673B" w14:paraId="11575B6D" w14:textId="77777777" w:rsidTr="00346A6D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022A9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sz w:val="18"/>
                <w:szCs w:val="18"/>
              </w:rPr>
              <w:t>2K-L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E9758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00FFFF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i/>
                <w:color w:val="00FFFF"/>
                <w:sz w:val="18"/>
                <w:szCs w:val="18"/>
              </w:rPr>
              <w:t>0.6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0DED0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0B538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00FFFF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i/>
                <w:color w:val="00FFFF"/>
                <w:sz w:val="18"/>
                <w:szCs w:val="18"/>
              </w:rPr>
              <w:t>1.4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4EF27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sz w:val="18"/>
                <w:szCs w:val="18"/>
              </w:rPr>
              <w:t>1.6</w:t>
            </w:r>
          </w:p>
        </w:tc>
      </w:tr>
      <w:tr w:rsidR="000F673B" w14:paraId="557E0FCB" w14:textId="77777777" w:rsidTr="00346A6D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B172C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sz w:val="18"/>
                <w:szCs w:val="18"/>
              </w:rPr>
              <w:t>3A-B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4E420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0841B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8C989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882C9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FF0000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i/>
                <w:color w:val="0000FF"/>
                <w:sz w:val="18"/>
                <w:szCs w:val="18"/>
              </w:rPr>
              <w:t>1.2</w:t>
            </w:r>
            <w:r w:rsidRPr="00EB0A81">
              <w:rPr>
                <w:rFonts w:ascii="Arial" w:eastAsia="Arial" w:hAnsi="Arial" w:cs="Arial"/>
                <w:b/>
                <w:i/>
                <w:color w:val="202122"/>
                <w:sz w:val="18"/>
                <w:szCs w:val="18"/>
              </w:rPr>
              <w:t xml:space="preserve">, </w:t>
            </w:r>
            <w:r w:rsidRPr="00EB0A81">
              <w:rPr>
                <w:rFonts w:ascii="Arial" w:eastAsia="Arial" w:hAnsi="Arial" w:cs="Arial"/>
                <w:b/>
                <w:i/>
                <w:color w:val="FF0000"/>
                <w:sz w:val="18"/>
                <w:szCs w:val="18"/>
              </w:rPr>
              <w:t>2</w:t>
            </w:r>
          </w:p>
        </w:tc>
      </w:tr>
      <w:tr w:rsidR="000F673B" w14:paraId="48D57798" w14:textId="77777777" w:rsidTr="00346A6D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0B01E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sz w:val="18"/>
                <w:szCs w:val="18"/>
              </w:rPr>
              <w:t>3C-D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152C7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17B00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FF0000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i/>
                <w:color w:val="0000FF"/>
                <w:sz w:val="18"/>
                <w:szCs w:val="18"/>
              </w:rPr>
              <w:t>0.6</w:t>
            </w:r>
            <w:r w:rsidRPr="00EB0A81">
              <w:rPr>
                <w:rFonts w:ascii="Arial" w:eastAsia="Arial" w:hAnsi="Arial" w:cs="Arial"/>
                <w:b/>
                <w:i/>
                <w:sz w:val="18"/>
                <w:szCs w:val="18"/>
              </w:rPr>
              <w:t xml:space="preserve">, </w:t>
            </w:r>
            <w:r w:rsidRPr="00EB0A81">
              <w:rPr>
                <w:rFonts w:ascii="Arial" w:eastAsia="Arial" w:hAnsi="Arial" w:cs="Arial"/>
                <w:b/>
                <w:i/>
                <w:color w:val="FF0000"/>
                <w:sz w:val="18"/>
                <w:szCs w:val="18"/>
              </w:rPr>
              <w:t>1.4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89F9D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04A76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color w:val="202122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color w:val="202122"/>
                <w:sz w:val="18"/>
                <w:szCs w:val="18"/>
              </w:rPr>
              <w:t>1.6</w:t>
            </w:r>
          </w:p>
        </w:tc>
      </w:tr>
      <w:tr w:rsidR="000F673B" w14:paraId="0D579E7E" w14:textId="77777777" w:rsidTr="00346A6D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9DD2F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sz w:val="18"/>
                <w:szCs w:val="18"/>
              </w:rPr>
              <w:t>3E-F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71B2E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A9C03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0000FF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i/>
                <w:color w:val="0000FF"/>
                <w:sz w:val="18"/>
                <w:szCs w:val="18"/>
              </w:rPr>
              <w:t>0.6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FF2F0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79E7B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0000FF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i/>
                <w:color w:val="0000FF"/>
                <w:sz w:val="18"/>
                <w:szCs w:val="18"/>
              </w:rPr>
              <w:t>1.2</w:t>
            </w:r>
          </w:p>
        </w:tc>
      </w:tr>
      <w:tr w:rsidR="000F673B" w14:paraId="4AC76239" w14:textId="77777777" w:rsidTr="00346A6D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7F806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sz w:val="18"/>
                <w:szCs w:val="18"/>
              </w:rPr>
              <w:t>3G-H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2FD7C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348E6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FF0000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i/>
                <w:color w:val="FF0000"/>
                <w:sz w:val="18"/>
                <w:szCs w:val="18"/>
              </w:rPr>
              <w:t>2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08B00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16B20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FF0000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i/>
                <w:color w:val="FF0000"/>
                <w:sz w:val="18"/>
                <w:szCs w:val="18"/>
              </w:rPr>
              <w:t>2</w:t>
            </w:r>
          </w:p>
        </w:tc>
      </w:tr>
      <w:tr w:rsidR="000F673B" w14:paraId="02B7A149" w14:textId="77777777" w:rsidTr="00346A6D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FF601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sz w:val="18"/>
                <w:szCs w:val="18"/>
              </w:rPr>
              <w:t>3I-J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D6147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99D44" w14:textId="5DBC50DC" w:rsidR="000F673B" w:rsidRPr="00EB0A81" w:rsidRDefault="00E53178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00FF00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i/>
                <w:color w:val="00FF00"/>
                <w:sz w:val="18"/>
                <w:szCs w:val="18"/>
              </w:rPr>
              <w:t>2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2DD39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D8AEE" w14:textId="77159327" w:rsidR="000F673B" w:rsidRPr="00EB0A81" w:rsidRDefault="00E53178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00FF00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i/>
                <w:color w:val="00FF00"/>
                <w:sz w:val="18"/>
                <w:szCs w:val="18"/>
              </w:rPr>
              <w:t>1.2</w:t>
            </w:r>
          </w:p>
        </w:tc>
      </w:tr>
      <w:tr w:rsidR="000F673B" w14:paraId="26F7B9AB" w14:textId="77777777" w:rsidTr="00346A6D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3124F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sz w:val="18"/>
                <w:szCs w:val="18"/>
              </w:rPr>
              <w:t>3K-L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241A9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DBC86" w14:textId="0E7989EA" w:rsidR="000F673B" w:rsidRPr="00EB0A81" w:rsidRDefault="00E53178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00FFFF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i/>
                <w:color w:val="00FFFF"/>
                <w:sz w:val="18"/>
                <w:szCs w:val="18"/>
              </w:rPr>
              <w:t>0.6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62923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4EFFE" w14:textId="2DFAD8D5" w:rsidR="000F673B" w:rsidRPr="00EB0A81" w:rsidRDefault="00E53178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00FFFF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i/>
                <w:color w:val="00FFFF"/>
                <w:sz w:val="18"/>
                <w:szCs w:val="18"/>
              </w:rPr>
              <w:t>2</w:t>
            </w:r>
          </w:p>
        </w:tc>
      </w:tr>
      <w:tr w:rsidR="000F673B" w14:paraId="020288FA" w14:textId="77777777" w:rsidTr="00346A6D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A9929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sz w:val="18"/>
                <w:szCs w:val="18"/>
              </w:rPr>
              <w:t>4A-B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26AAD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32BD7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5AB66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FF0000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i/>
                <w:color w:val="0000FF"/>
                <w:sz w:val="18"/>
                <w:szCs w:val="18"/>
              </w:rPr>
              <w:t>0.9</w:t>
            </w:r>
            <w:r w:rsidRPr="00EB0A81">
              <w:rPr>
                <w:rFonts w:ascii="Arial" w:eastAsia="Arial" w:hAnsi="Arial" w:cs="Arial"/>
                <w:b/>
                <w:i/>
                <w:sz w:val="18"/>
                <w:szCs w:val="18"/>
              </w:rPr>
              <w:t xml:space="preserve">, </w:t>
            </w:r>
            <w:r w:rsidRPr="00EB0A81">
              <w:rPr>
                <w:rFonts w:ascii="Arial" w:eastAsia="Arial" w:hAnsi="Arial" w:cs="Arial"/>
                <w:b/>
                <w:i/>
                <w:color w:val="FF0000"/>
                <w:sz w:val="18"/>
                <w:szCs w:val="18"/>
              </w:rPr>
              <w:t>1.1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D4F28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FF0000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i/>
                <w:color w:val="0000FF"/>
                <w:sz w:val="18"/>
                <w:szCs w:val="18"/>
              </w:rPr>
              <w:t>1.44</w:t>
            </w:r>
            <w:r w:rsidRPr="00EB0A81">
              <w:rPr>
                <w:rFonts w:ascii="Arial" w:eastAsia="Arial" w:hAnsi="Arial" w:cs="Arial"/>
                <w:b/>
                <w:i/>
                <w:sz w:val="18"/>
                <w:szCs w:val="18"/>
              </w:rPr>
              <w:t xml:space="preserve">, </w:t>
            </w:r>
            <w:r w:rsidRPr="00EB0A81">
              <w:rPr>
                <w:rFonts w:ascii="Arial" w:eastAsia="Arial" w:hAnsi="Arial" w:cs="Arial"/>
                <w:b/>
                <w:i/>
                <w:color w:val="FF0000"/>
                <w:sz w:val="18"/>
                <w:szCs w:val="18"/>
              </w:rPr>
              <w:t>1.76</w:t>
            </w:r>
          </w:p>
        </w:tc>
      </w:tr>
      <w:tr w:rsidR="000F673B" w14:paraId="1D96FDE8" w14:textId="77777777" w:rsidTr="00346A6D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D9153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sz w:val="18"/>
                <w:szCs w:val="18"/>
              </w:rPr>
              <w:t>4C-D</w:t>
            </w:r>
          </w:p>
        </w:tc>
        <w:tc>
          <w:tcPr>
            <w:tcW w:w="17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CE0F7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00FF00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i/>
                <w:color w:val="00FFFF"/>
                <w:sz w:val="18"/>
                <w:szCs w:val="18"/>
              </w:rPr>
              <w:t>0.5</w:t>
            </w:r>
            <w:r w:rsidRPr="00EB0A81">
              <w:rPr>
                <w:rFonts w:ascii="Arial" w:eastAsia="Arial" w:hAnsi="Arial" w:cs="Arial"/>
                <w:b/>
                <w:i/>
                <w:sz w:val="18"/>
                <w:szCs w:val="18"/>
              </w:rPr>
              <w:t xml:space="preserve">, </w:t>
            </w:r>
            <w:r w:rsidRPr="00EB0A81">
              <w:rPr>
                <w:rFonts w:ascii="Arial" w:eastAsia="Arial" w:hAnsi="Arial" w:cs="Arial"/>
                <w:b/>
                <w:i/>
                <w:color w:val="00FF00"/>
                <w:sz w:val="18"/>
                <w:szCs w:val="18"/>
              </w:rPr>
              <w:t>1.5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F3CF8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b/>
                <w:i/>
                <w:color w:val="00FF00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b/>
                <w:i/>
                <w:color w:val="00FFFF"/>
                <w:sz w:val="18"/>
                <w:szCs w:val="18"/>
              </w:rPr>
              <w:t>0.5</w:t>
            </w:r>
            <w:r w:rsidRPr="00EB0A81">
              <w:rPr>
                <w:rFonts w:ascii="Arial" w:eastAsia="Arial" w:hAnsi="Arial" w:cs="Arial"/>
                <w:b/>
                <w:i/>
                <w:sz w:val="18"/>
                <w:szCs w:val="18"/>
              </w:rPr>
              <w:t xml:space="preserve">, </w:t>
            </w:r>
            <w:r w:rsidRPr="00EB0A81">
              <w:rPr>
                <w:rFonts w:ascii="Arial" w:eastAsia="Arial" w:hAnsi="Arial" w:cs="Arial"/>
                <w:b/>
                <w:i/>
                <w:color w:val="00FF00"/>
                <w:sz w:val="18"/>
                <w:szCs w:val="18"/>
              </w:rPr>
              <w:t>1.5</w:t>
            </w:r>
          </w:p>
        </w:tc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2DCBE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19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B5F62" w14:textId="77777777" w:rsidR="000F673B" w:rsidRPr="00EB0A81" w:rsidRDefault="000F673B" w:rsidP="00346A6D">
            <w:pPr>
              <w:widowControl w:val="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EB0A81">
              <w:rPr>
                <w:rFonts w:ascii="Arial" w:eastAsia="Arial" w:hAnsi="Arial" w:cs="Arial"/>
                <w:sz w:val="18"/>
                <w:szCs w:val="18"/>
              </w:rPr>
              <w:t>1.6</w:t>
            </w:r>
          </w:p>
        </w:tc>
      </w:tr>
    </w:tbl>
    <w:p w14:paraId="449775D0" w14:textId="77777777" w:rsidR="000F673B" w:rsidRDefault="000F673B" w:rsidP="000F673B">
      <w:pPr>
        <w:spacing w:line="480" w:lineRule="auto"/>
        <w:jc w:val="both"/>
        <w:rPr>
          <w:rFonts w:ascii="Arial" w:eastAsia="Arial" w:hAnsi="Arial" w:cs="Arial"/>
          <w:sz w:val="22"/>
          <w:szCs w:val="22"/>
        </w:rPr>
      </w:pPr>
    </w:p>
    <w:p w14:paraId="018F7FD0" w14:textId="77777777" w:rsidR="000F673B" w:rsidRDefault="000F673B" w:rsidP="000F673B">
      <w:pPr>
        <w:jc w:val="both"/>
        <w:rPr>
          <w:rFonts w:ascii="Arial" w:eastAsia="Arial" w:hAnsi="Arial" w:cs="Arial"/>
          <w:b/>
          <w:sz w:val="22"/>
          <w:szCs w:val="22"/>
        </w:rPr>
      </w:pPr>
    </w:p>
    <w:p w14:paraId="7926FA78" w14:textId="77777777" w:rsidR="000F673B" w:rsidRPr="00EB6124" w:rsidRDefault="000F673B" w:rsidP="000F673B">
      <w:pPr>
        <w:jc w:val="both"/>
        <w:rPr>
          <w:rFonts w:ascii="Arial" w:eastAsia="Arial" w:hAnsi="Arial" w:cs="Arial"/>
          <w:sz w:val="22"/>
          <w:szCs w:val="22"/>
        </w:rPr>
      </w:pPr>
      <w:bookmarkStart w:id="0" w:name="_Hlk145938961"/>
      <w:r>
        <w:rPr>
          <w:rFonts w:ascii="Arial" w:eastAsia="Arial" w:hAnsi="Arial" w:cs="Arial"/>
          <w:b/>
          <w:sz w:val="22"/>
          <w:szCs w:val="22"/>
        </w:rPr>
        <w:t xml:space="preserve">Supplementary Table 2. </w:t>
      </w:r>
      <w:r w:rsidRPr="00933485">
        <w:rPr>
          <w:rFonts w:ascii="Arial" w:eastAsia="Arial" w:hAnsi="Arial" w:cs="Arial"/>
          <w:bCs/>
          <w:sz w:val="22"/>
          <w:szCs w:val="22"/>
        </w:rPr>
        <w:t xml:space="preserve">Summary of the model excitation and inhibition </w:t>
      </w:r>
      <w:r w:rsidRPr="00144ACF">
        <w:rPr>
          <w:rFonts w:ascii="Arial" w:eastAsia="Arial" w:hAnsi="Arial" w:cs="Arial"/>
          <w:bCs/>
          <w:sz w:val="22"/>
          <w:szCs w:val="22"/>
        </w:rPr>
        <w:t>parameter search.</w:t>
      </w:r>
      <w:r w:rsidRPr="00144ACF">
        <w:rPr>
          <w:rFonts w:ascii="Arial" w:eastAsia="Arial" w:hAnsi="Arial" w:cs="Arial"/>
          <w:b/>
          <w:sz w:val="22"/>
          <w:szCs w:val="22"/>
        </w:rPr>
        <w:t xml:space="preserve"> </w:t>
      </w:r>
      <w:r w:rsidRPr="00144ACF">
        <w:rPr>
          <w:rFonts w:ascii="Arial" w:eastAsia="Arial" w:hAnsi="Arial" w:cs="Arial"/>
          <w:bCs/>
          <w:sz w:val="22"/>
          <w:szCs w:val="22"/>
        </w:rPr>
        <w:t>Comparisons are made based on</w:t>
      </w:r>
      <w:r w:rsidRPr="00144ACF">
        <w:rPr>
          <w:rFonts w:ascii="Arial" w:eastAsia="Arial" w:hAnsi="Arial" w:cs="Arial"/>
          <w:b/>
          <w:sz w:val="22"/>
          <w:szCs w:val="22"/>
        </w:rPr>
        <w:t xml:space="preserve"> </w:t>
      </w:r>
      <w:r w:rsidRPr="00144ACF">
        <w:rPr>
          <w:rFonts w:ascii="Arial" w:eastAsia="Arial" w:hAnsi="Arial" w:cs="Arial"/>
          <w:sz w:val="22"/>
          <w:szCs w:val="22"/>
        </w:rPr>
        <w:t>the model base parameters (control). Positive NDI value indicates increment relative to control, whereas negative NDI value indicates decrement relative to control.</w:t>
      </w:r>
      <w:r>
        <w:rPr>
          <w:rFonts w:ascii="Arial" w:eastAsia="Arial" w:hAnsi="Arial" w:cs="Arial"/>
          <w:sz w:val="22"/>
          <w:szCs w:val="22"/>
        </w:rPr>
        <w:t xml:space="preserve"> </w:t>
      </w:r>
      <w:bookmarkEnd w:id="0"/>
    </w:p>
    <w:p w14:paraId="6763B85E" w14:textId="77777777" w:rsidR="000F673B" w:rsidRDefault="000F673B" w:rsidP="000F673B">
      <w:pPr>
        <w:jc w:val="both"/>
        <w:rPr>
          <w:sz w:val="20"/>
          <w:szCs w:val="20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548"/>
        <w:gridCol w:w="1558"/>
        <w:gridCol w:w="1754"/>
        <w:gridCol w:w="1754"/>
        <w:gridCol w:w="1267"/>
        <w:gridCol w:w="1459"/>
      </w:tblGrid>
      <w:tr w:rsidR="000F673B" w14:paraId="6AF0D9CF" w14:textId="77777777" w:rsidTr="00346A6D">
        <w:tc>
          <w:tcPr>
            <w:tcW w:w="82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4CD61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ifications</w:t>
            </w:r>
          </w:p>
        </w:tc>
        <w:tc>
          <w:tcPr>
            <w:tcW w:w="8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7FD46" w14:textId="77777777" w:rsidR="000F673B" w:rsidRDefault="000F673B" w:rsidP="00346A6D">
            <w:pPr>
              <w:widowControl w:val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sitivity at Low SF</w:t>
            </w:r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C23CC" w14:textId="77777777" w:rsidR="000F673B" w:rsidRDefault="000F673B" w:rsidP="00346A6D">
            <w:pPr>
              <w:widowControl w:val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sitivity at Mid SF</w:t>
            </w:r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619E3" w14:textId="77777777" w:rsidR="000F673B" w:rsidRDefault="000F673B" w:rsidP="00346A6D">
            <w:pPr>
              <w:widowControl w:val="0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nsitivity at High SF</w:t>
            </w:r>
          </w:p>
        </w:tc>
        <w:tc>
          <w:tcPr>
            <w:tcW w:w="6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BC59A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gure</w:t>
            </w:r>
          </w:p>
        </w:tc>
        <w:tc>
          <w:tcPr>
            <w:tcW w:w="7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857E6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sSim and θ</w:t>
            </w:r>
          </w:p>
        </w:tc>
      </w:tr>
      <w:tr w:rsidR="000F673B" w14:paraId="55AD3F1D" w14:textId="77777777" w:rsidTr="00346A6D">
        <w:tc>
          <w:tcPr>
            <w:tcW w:w="82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0D070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2"/>
                <w:szCs w:val="22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2"/>
                <w:szCs w:val="22"/>
              </w:rPr>
              <w:t>↓</w:t>
            </w:r>
            <w:r w:rsidRPr="00355205">
              <w:rPr>
                <w:rFonts w:asciiTheme="majorBidi" w:eastAsia="Cardo" w:hAnsiTheme="majorBidi" w:cstheme="majorBidi"/>
                <w:i/>
                <w:sz w:val="22"/>
                <w:szCs w:val="22"/>
              </w:rPr>
              <w:t xml:space="preserve"> σ</w:t>
            </w:r>
            <w:r w:rsidRPr="00355205">
              <w:rPr>
                <w:rFonts w:asciiTheme="majorBidi" w:hAnsiTheme="majorBidi" w:cstheme="majorBidi"/>
                <w:i/>
                <w:sz w:val="22"/>
                <w:szCs w:val="22"/>
                <w:vertAlign w:val="subscript"/>
              </w:rPr>
              <w:t>ex</w:t>
            </w:r>
          </w:p>
        </w:tc>
        <w:tc>
          <w:tcPr>
            <w:tcW w:w="8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92471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06E7CF08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</w:p>
          <w:p w14:paraId="05FE206E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0059</w:t>
            </w:r>
          </w:p>
          <w:p w14:paraId="012ECA1F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 p = 3.9097e-9</w:t>
            </w:r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CB68A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31C3BD94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3D4C95EE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0836</w:t>
            </w:r>
          </w:p>
          <w:p w14:paraId="3E20AA05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1.1448e-13</w:t>
            </w:r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76480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30473E72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38335AE1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2710</w:t>
            </w:r>
          </w:p>
          <w:p w14:paraId="25323DCF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6.0849e-15</w:t>
            </w:r>
          </w:p>
        </w:tc>
        <w:tc>
          <w:tcPr>
            <w:tcW w:w="6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A0066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A-B (blue)</w:t>
            </w:r>
          </w:p>
        </w:tc>
        <w:tc>
          <w:tcPr>
            <w:tcW w:w="7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E067F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9</w:t>
            </w:r>
          </w:p>
          <w:p w14:paraId="79FC0DE0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θ = 6.8284</w:t>
            </w:r>
          </w:p>
        </w:tc>
      </w:tr>
      <w:tr w:rsidR="000F673B" w14:paraId="27C87E04" w14:textId="77777777" w:rsidTr="00346A6D">
        <w:tc>
          <w:tcPr>
            <w:tcW w:w="829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B155F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↑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σ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ex</w:t>
            </w:r>
          </w:p>
        </w:tc>
        <w:tc>
          <w:tcPr>
            <w:tcW w:w="834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FD58C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30C03566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58CD6637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0070</w:t>
            </w:r>
          </w:p>
          <w:p w14:paraId="5AD735DA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2.6918e-9</w:t>
            </w:r>
          </w:p>
        </w:tc>
        <w:tc>
          <w:tcPr>
            <w:tcW w:w="939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9DF4A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Decreased</w:t>
            </w:r>
          </w:p>
          <w:p w14:paraId="0037CD5D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77CE1417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1039</w:t>
            </w:r>
          </w:p>
          <w:p w14:paraId="37E5B61C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7.5829e-16</w:t>
            </w:r>
          </w:p>
        </w:tc>
        <w:tc>
          <w:tcPr>
            <w:tcW w:w="939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82CDD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Decreased</w:t>
            </w:r>
          </w:p>
          <w:p w14:paraId="3D2DC1D9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1F727814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3045</w:t>
            </w:r>
          </w:p>
          <w:p w14:paraId="0575645F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1.6987e-9</w:t>
            </w:r>
          </w:p>
        </w:tc>
        <w:tc>
          <w:tcPr>
            <w:tcW w:w="678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84078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2A-B (red)</w:t>
            </w:r>
          </w:p>
        </w:tc>
        <w:tc>
          <w:tcPr>
            <w:tcW w:w="782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DF8AA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5</w:t>
            </w:r>
          </w:p>
          <w:p w14:paraId="7E6946A7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 θ = 6.0091</w:t>
            </w:r>
          </w:p>
        </w:tc>
      </w:tr>
      <w:tr w:rsidR="000F673B" w14:paraId="63D0E230" w14:textId="77777777" w:rsidTr="00346A6D">
        <w:tc>
          <w:tcPr>
            <w:tcW w:w="829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727E8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lastRenderedPageBreak/>
              <w:t xml:space="preserve">  </w:t>
            </w: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↑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Amp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ex</w:t>
            </w:r>
          </w:p>
        </w:tc>
        <w:tc>
          <w:tcPr>
            <w:tcW w:w="834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2E1EC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5101F120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528C4306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1662</w:t>
            </w:r>
          </w:p>
          <w:p w14:paraId="69F41452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7.8640e-160</w:t>
            </w:r>
          </w:p>
        </w:tc>
        <w:tc>
          <w:tcPr>
            <w:tcW w:w="939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C7125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7F4D6CBB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58514F66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1288</w:t>
            </w:r>
          </w:p>
          <w:p w14:paraId="425FD37F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1.0093e-20</w:t>
            </w:r>
          </w:p>
        </w:tc>
        <w:tc>
          <w:tcPr>
            <w:tcW w:w="939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18800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7A0B522C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1F5C4AA9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0986</w:t>
            </w:r>
          </w:p>
          <w:p w14:paraId="32A905CB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8.0360e-7</w:t>
            </w:r>
          </w:p>
        </w:tc>
        <w:tc>
          <w:tcPr>
            <w:tcW w:w="678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012C4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-D (red)</w:t>
            </w:r>
          </w:p>
        </w:tc>
        <w:tc>
          <w:tcPr>
            <w:tcW w:w="782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CB0C3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3</w:t>
            </w:r>
          </w:p>
          <w:p w14:paraId="2645EE3A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θ = 2.1131</w:t>
            </w:r>
          </w:p>
        </w:tc>
      </w:tr>
      <w:tr w:rsidR="000F673B" w14:paraId="392EBDBF" w14:textId="77777777" w:rsidTr="00346A6D">
        <w:tc>
          <w:tcPr>
            <w:tcW w:w="829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23157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↓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Amp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ex</w:t>
            </w:r>
          </w:p>
        </w:tc>
        <w:tc>
          <w:tcPr>
            <w:tcW w:w="834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BB1A5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75CAD504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015ADEA3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2435</w:t>
            </w:r>
          </w:p>
          <w:p w14:paraId="161BC126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1.6476e-161</w:t>
            </w:r>
          </w:p>
        </w:tc>
        <w:tc>
          <w:tcPr>
            <w:tcW w:w="939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D8F8B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0608AA71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157F723E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1717</w:t>
            </w:r>
          </w:p>
          <w:p w14:paraId="554E690C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6.7283e-21</w:t>
            </w:r>
          </w:p>
        </w:tc>
        <w:tc>
          <w:tcPr>
            <w:tcW w:w="939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0D7DD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5305FF58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2821A671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1227</w:t>
            </w:r>
          </w:p>
          <w:p w14:paraId="2DFAFDDD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7.9025e-7</w:t>
            </w:r>
          </w:p>
        </w:tc>
        <w:tc>
          <w:tcPr>
            <w:tcW w:w="678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9E5B3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-D (blue)</w:t>
            </w:r>
          </w:p>
        </w:tc>
        <w:tc>
          <w:tcPr>
            <w:tcW w:w="782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DB268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0</w:t>
            </w:r>
          </w:p>
          <w:p w14:paraId="26522A55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θ = 4.4131</w:t>
            </w:r>
          </w:p>
        </w:tc>
      </w:tr>
      <w:tr w:rsidR="000F673B" w14:paraId="16B0CC09" w14:textId="77777777" w:rsidTr="00346A6D">
        <w:tc>
          <w:tcPr>
            <w:tcW w:w="829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20B12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↓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σ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ex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</w:rPr>
              <w:t>,</w:t>
            </w:r>
          </w:p>
          <w:p w14:paraId="07DFA4B5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↓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Amp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ex</w:t>
            </w:r>
          </w:p>
        </w:tc>
        <w:tc>
          <w:tcPr>
            <w:tcW w:w="834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E6E33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09966815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6A23A107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6193</w:t>
            </w:r>
          </w:p>
          <w:p w14:paraId="73E57A9B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1.1876e-133</w:t>
            </w:r>
          </w:p>
        </w:tc>
        <w:tc>
          <w:tcPr>
            <w:tcW w:w="939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D902F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48B128ED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4F7BDB5F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2342</w:t>
            </w:r>
          </w:p>
          <w:p w14:paraId="5D9BAC18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9.9925e-11</w:t>
            </w:r>
          </w:p>
        </w:tc>
        <w:tc>
          <w:tcPr>
            <w:tcW w:w="939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5F3BB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23040CB3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6D67F89B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2483</w:t>
            </w:r>
          </w:p>
          <w:p w14:paraId="48B93A62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9.5988e-12</w:t>
            </w:r>
          </w:p>
        </w:tc>
        <w:tc>
          <w:tcPr>
            <w:tcW w:w="678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1A6FC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E-F (blue)</w:t>
            </w:r>
          </w:p>
        </w:tc>
        <w:tc>
          <w:tcPr>
            <w:tcW w:w="782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FBBCF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32</w:t>
            </w:r>
          </w:p>
          <w:p w14:paraId="7884B8C1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θ = 37.5104</w:t>
            </w:r>
          </w:p>
        </w:tc>
      </w:tr>
      <w:tr w:rsidR="000F673B" w14:paraId="7F152D7F" w14:textId="77777777" w:rsidTr="00346A6D">
        <w:tc>
          <w:tcPr>
            <w:tcW w:w="82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03BEE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↑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σ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ex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</w:p>
          <w:p w14:paraId="1357D7F4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↑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Amp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ex</w:t>
            </w:r>
          </w:p>
        </w:tc>
        <w:tc>
          <w:tcPr>
            <w:tcW w:w="8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471DA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4190733D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5DA1CA18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2760</w:t>
            </w:r>
          </w:p>
          <w:p w14:paraId="22D2D9E1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2.3574e-98</w:t>
            </w:r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D5A71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ignificant change*</w:t>
            </w:r>
          </w:p>
          <w:p w14:paraId="4B836263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0A6258CB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0327</w:t>
            </w:r>
          </w:p>
          <w:p w14:paraId="79F51BA4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0.1642</w:t>
            </w:r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24FC0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642A4540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44AF938C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4378</w:t>
            </w:r>
          </w:p>
          <w:p w14:paraId="1EBC3FE6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1.8774e-9</w:t>
            </w:r>
          </w:p>
        </w:tc>
        <w:tc>
          <w:tcPr>
            <w:tcW w:w="6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C0C75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G-H (red)</w:t>
            </w:r>
          </w:p>
        </w:tc>
        <w:tc>
          <w:tcPr>
            <w:tcW w:w="7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6BD4C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3</w:t>
            </w:r>
          </w:p>
          <w:p w14:paraId="4FB8C973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θ = 12.5071</w:t>
            </w:r>
          </w:p>
        </w:tc>
      </w:tr>
      <w:tr w:rsidR="000F673B" w14:paraId="435EBD5F" w14:textId="77777777" w:rsidTr="00346A6D">
        <w:tc>
          <w:tcPr>
            <w:tcW w:w="82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F507A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↑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σ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ex</w:t>
            </w:r>
          </w:p>
          <w:p w14:paraId="313F5587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↓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Amp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ex</w:t>
            </w:r>
          </w:p>
        </w:tc>
        <w:tc>
          <w:tcPr>
            <w:tcW w:w="8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0E386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33E57076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04181E1C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6593</w:t>
            </w:r>
          </w:p>
          <w:p w14:paraId="2C47D757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1.1428e-248</w:t>
            </w:r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CDCCD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7D4F8726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6F00C579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6726</w:t>
            </w:r>
          </w:p>
          <w:p w14:paraId="0BA498CA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2.5923e-32</w:t>
            </w:r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62B2A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6A32C36C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387FE5EB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7920</w:t>
            </w:r>
          </w:p>
          <w:p w14:paraId="1DA4407D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1.3689e-7</w:t>
            </w:r>
          </w:p>
        </w:tc>
        <w:tc>
          <w:tcPr>
            <w:tcW w:w="6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AC644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K-L (cyan)</w:t>
            </w:r>
          </w:p>
        </w:tc>
        <w:tc>
          <w:tcPr>
            <w:tcW w:w="7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4E3C9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1</w:t>
            </w:r>
          </w:p>
          <w:p w14:paraId="0CC381FF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θ = 9.8925</w:t>
            </w:r>
          </w:p>
        </w:tc>
      </w:tr>
      <w:tr w:rsidR="000F673B" w14:paraId="5CB82004" w14:textId="77777777" w:rsidTr="00346A6D">
        <w:tc>
          <w:tcPr>
            <w:tcW w:w="829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3C605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↓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σ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ex</w:t>
            </w:r>
          </w:p>
          <w:p w14:paraId="542085DB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↑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Amp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ex</w:t>
            </w:r>
          </w:p>
        </w:tc>
        <w:tc>
          <w:tcPr>
            <w:tcW w:w="834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C0CCE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0F442A68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451B9D17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2949</w:t>
            </w:r>
          </w:p>
          <w:p w14:paraId="4F6655DE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1.0807e-167</w:t>
            </w:r>
          </w:p>
        </w:tc>
        <w:tc>
          <w:tcPr>
            <w:tcW w:w="939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90FAD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24DB1426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03A0C768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3525</w:t>
            </w:r>
          </w:p>
          <w:p w14:paraId="4A0E8CD7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2.9644e-31</w:t>
            </w:r>
          </w:p>
        </w:tc>
        <w:tc>
          <w:tcPr>
            <w:tcW w:w="939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DE674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00BEBB86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302CACD1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6015</w:t>
            </w:r>
          </w:p>
          <w:p w14:paraId="3CEE9D0D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2.6993e-18</w:t>
            </w:r>
          </w:p>
        </w:tc>
        <w:tc>
          <w:tcPr>
            <w:tcW w:w="678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BD9DF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I-J (green)</w:t>
            </w:r>
          </w:p>
        </w:tc>
        <w:tc>
          <w:tcPr>
            <w:tcW w:w="782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20F96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2</w:t>
            </w:r>
          </w:p>
          <w:p w14:paraId="380CC396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θ = 4.2567</w:t>
            </w:r>
          </w:p>
        </w:tc>
      </w:tr>
      <w:tr w:rsidR="000F673B" w14:paraId="11012E33" w14:textId="77777777" w:rsidTr="00346A6D">
        <w:tc>
          <w:tcPr>
            <w:tcW w:w="829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12115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↓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σ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inh</w:t>
            </w:r>
          </w:p>
        </w:tc>
        <w:tc>
          <w:tcPr>
            <w:tcW w:w="834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EDE20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48AC2DA4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105FD961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0078</w:t>
            </w:r>
          </w:p>
          <w:p w14:paraId="482307D3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1.6805e-9</w:t>
            </w:r>
          </w:p>
        </w:tc>
        <w:tc>
          <w:tcPr>
            <w:tcW w:w="939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FFC3A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4BABF6FD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1F2F316A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0930</w:t>
            </w:r>
          </w:p>
          <w:p w14:paraId="70877065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3.8630e-20</w:t>
            </w:r>
          </w:p>
        </w:tc>
        <w:tc>
          <w:tcPr>
            <w:tcW w:w="939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FB812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05755B3E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0239FEB1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1220</w:t>
            </w:r>
          </w:p>
          <w:p w14:paraId="05EC8360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3.2456e-06</w:t>
            </w:r>
          </w:p>
        </w:tc>
        <w:tc>
          <w:tcPr>
            <w:tcW w:w="678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8C0C2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A-B (blue)</w:t>
            </w:r>
          </w:p>
        </w:tc>
        <w:tc>
          <w:tcPr>
            <w:tcW w:w="782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7BCDD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2</w:t>
            </w:r>
          </w:p>
          <w:p w14:paraId="7E655880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θ = 4.3175</w:t>
            </w:r>
          </w:p>
        </w:tc>
      </w:tr>
      <w:tr w:rsidR="000F673B" w14:paraId="7DD97324" w14:textId="77777777" w:rsidTr="00346A6D">
        <w:tc>
          <w:tcPr>
            <w:tcW w:w="829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60C34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↑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σ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inh</w:t>
            </w:r>
          </w:p>
        </w:tc>
        <w:tc>
          <w:tcPr>
            <w:tcW w:w="834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F1125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1FE15B6F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237D847F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0078</w:t>
            </w:r>
          </w:p>
          <w:p w14:paraId="2150D2F1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8.7600e-10</w:t>
            </w:r>
          </w:p>
        </w:tc>
        <w:tc>
          <w:tcPr>
            <w:tcW w:w="939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93EBB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41A85F97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73680945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0631</w:t>
            </w:r>
          </w:p>
          <w:p w14:paraId="79388350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2.4475e-24</w:t>
            </w:r>
          </w:p>
        </w:tc>
        <w:tc>
          <w:tcPr>
            <w:tcW w:w="939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29FF5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4D8F3246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09889115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0317</w:t>
            </w:r>
          </w:p>
          <w:p w14:paraId="57328A73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7.8256e-4</w:t>
            </w:r>
          </w:p>
        </w:tc>
        <w:tc>
          <w:tcPr>
            <w:tcW w:w="678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643FB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A-B (red)</w:t>
            </w:r>
          </w:p>
        </w:tc>
        <w:tc>
          <w:tcPr>
            <w:tcW w:w="782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AC4BC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8</w:t>
            </w:r>
          </w:p>
          <w:p w14:paraId="0E7A1DE4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θ = 2.8309</w:t>
            </w:r>
          </w:p>
        </w:tc>
      </w:tr>
      <w:tr w:rsidR="000F673B" w14:paraId="2CE96750" w14:textId="77777777" w:rsidTr="00346A6D">
        <w:tc>
          <w:tcPr>
            <w:tcW w:w="829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31894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↓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Amp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inh</w:t>
            </w:r>
          </w:p>
        </w:tc>
        <w:tc>
          <w:tcPr>
            <w:tcW w:w="834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299D7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7A84B028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4F66F3AE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1508</w:t>
            </w:r>
          </w:p>
          <w:p w14:paraId="3B9F2B82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3.3833e-126</w:t>
            </w:r>
          </w:p>
        </w:tc>
        <w:tc>
          <w:tcPr>
            <w:tcW w:w="939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4F723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2A99DC8C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6BAEB0BD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0808</w:t>
            </w:r>
          </w:p>
          <w:p w14:paraId="27BF203F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1.4392e-12</w:t>
            </w:r>
          </w:p>
        </w:tc>
        <w:tc>
          <w:tcPr>
            <w:tcW w:w="939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4E5C7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702FFBC6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7BDADE20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0177</w:t>
            </w:r>
          </w:p>
          <w:p w14:paraId="168873EE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7.7164e-4</w:t>
            </w:r>
          </w:p>
        </w:tc>
        <w:tc>
          <w:tcPr>
            <w:tcW w:w="678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42025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C-D (blue)</w:t>
            </w:r>
          </w:p>
        </w:tc>
        <w:tc>
          <w:tcPr>
            <w:tcW w:w="782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1E522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7</w:t>
            </w:r>
          </w:p>
          <w:p w14:paraId="6C20444E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θ = 3.8652</w:t>
            </w:r>
          </w:p>
        </w:tc>
      </w:tr>
      <w:tr w:rsidR="000F673B" w14:paraId="6FDAB724" w14:textId="77777777" w:rsidTr="00346A6D">
        <w:tc>
          <w:tcPr>
            <w:tcW w:w="829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D2F06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↑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Amp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inh</w:t>
            </w:r>
          </w:p>
        </w:tc>
        <w:tc>
          <w:tcPr>
            <w:tcW w:w="834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1AD2F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5D0D99CC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6DD20A03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2219</w:t>
            </w:r>
          </w:p>
          <w:p w14:paraId="2DD70C4D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1.6086e-124</w:t>
            </w:r>
          </w:p>
        </w:tc>
        <w:tc>
          <w:tcPr>
            <w:tcW w:w="939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FBF83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4762E0C0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37550FA0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0972</w:t>
            </w:r>
          </w:p>
          <w:p w14:paraId="554539DA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1.7289e-12</w:t>
            </w:r>
          </w:p>
        </w:tc>
        <w:tc>
          <w:tcPr>
            <w:tcW w:w="939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93A08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51C43CF1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7062C2F0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0184</w:t>
            </w:r>
          </w:p>
          <w:p w14:paraId="17DD65C7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7.7252e-4</w:t>
            </w:r>
          </w:p>
        </w:tc>
        <w:tc>
          <w:tcPr>
            <w:tcW w:w="678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64F0C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C-D (red)</w:t>
            </w:r>
          </w:p>
        </w:tc>
        <w:tc>
          <w:tcPr>
            <w:tcW w:w="782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34B56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9</w:t>
            </w:r>
          </w:p>
          <w:p w14:paraId="744E031F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θ = 7.7142</w:t>
            </w:r>
          </w:p>
        </w:tc>
      </w:tr>
      <w:tr w:rsidR="000F673B" w14:paraId="2FA277CA" w14:textId="77777777" w:rsidTr="00346A6D">
        <w:tc>
          <w:tcPr>
            <w:tcW w:w="829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0DC16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↓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σ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inh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 </w:t>
            </w:r>
          </w:p>
          <w:p w14:paraId="7FF80324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↓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Amp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inh</w:t>
            </w:r>
          </w:p>
        </w:tc>
        <w:tc>
          <w:tcPr>
            <w:tcW w:w="834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D8365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7DC6BBB0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4C1B54C2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1475</w:t>
            </w:r>
          </w:p>
          <w:p w14:paraId="4F8F8033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1.2082e-103</w:t>
            </w:r>
          </w:p>
        </w:tc>
        <w:tc>
          <w:tcPr>
            <w:tcW w:w="939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609AE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671E3A4A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0DAF202C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0358</w:t>
            </w:r>
          </w:p>
          <w:p w14:paraId="1271F20F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2.8095e-4</w:t>
            </w:r>
          </w:p>
        </w:tc>
        <w:tc>
          <w:tcPr>
            <w:tcW w:w="939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FD429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4F5AF0E6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6ED896BF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0495</w:t>
            </w:r>
          </w:p>
          <w:p w14:paraId="061C0C82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2.7697e-7</w:t>
            </w:r>
          </w:p>
        </w:tc>
        <w:tc>
          <w:tcPr>
            <w:tcW w:w="678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89916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E-F (blue)</w:t>
            </w:r>
          </w:p>
        </w:tc>
        <w:tc>
          <w:tcPr>
            <w:tcW w:w="782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5D43C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8</w:t>
            </w:r>
          </w:p>
          <w:p w14:paraId="619BC35B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θ = 5.8385</w:t>
            </w:r>
          </w:p>
        </w:tc>
      </w:tr>
      <w:tr w:rsidR="000F673B" w14:paraId="35768459" w14:textId="77777777" w:rsidTr="00346A6D">
        <w:tc>
          <w:tcPr>
            <w:tcW w:w="82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A5249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↑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σ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inh</w:t>
            </w:r>
          </w:p>
          <w:p w14:paraId="00935C17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↑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Amp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inh</w:t>
            </w:r>
          </w:p>
        </w:tc>
        <w:tc>
          <w:tcPr>
            <w:tcW w:w="8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0A038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3A4F5139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0FEBC4A0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8160</w:t>
            </w:r>
          </w:p>
          <w:p w14:paraId="62E2DFE0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1.8043e-95</w:t>
            </w:r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38598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6618DD4D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62EEBEF1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0944</w:t>
            </w:r>
          </w:p>
          <w:p w14:paraId="7C2019EF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9.7492e-5</w:t>
            </w:r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FE5B9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096CECD0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32C58BC1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0201</w:t>
            </w:r>
          </w:p>
          <w:p w14:paraId="5F8F3AAF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0.0012</w:t>
            </w:r>
          </w:p>
        </w:tc>
        <w:tc>
          <w:tcPr>
            <w:tcW w:w="6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B4808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G-H (red)</w:t>
            </w:r>
          </w:p>
        </w:tc>
        <w:tc>
          <w:tcPr>
            <w:tcW w:w="7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7296E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81</w:t>
            </w:r>
          </w:p>
          <w:p w14:paraId="231D4897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θ = 52.544</w:t>
            </w:r>
          </w:p>
        </w:tc>
      </w:tr>
      <w:tr w:rsidR="000F673B" w14:paraId="7C819CAE" w14:textId="77777777" w:rsidTr="00346A6D">
        <w:tc>
          <w:tcPr>
            <w:tcW w:w="82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02CB7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↓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σ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inh</w:t>
            </w:r>
          </w:p>
          <w:p w14:paraId="4D802EEA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lastRenderedPageBreak/>
              <w:t>↑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Amp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inh</w:t>
            </w:r>
          </w:p>
        </w:tc>
        <w:tc>
          <w:tcPr>
            <w:tcW w:w="8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496F5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Decreased</w:t>
            </w:r>
          </w:p>
          <w:p w14:paraId="64700793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38DF72B0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9334</w:t>
            </w:r>
          </w:p>
          <w:p w14:paraId="6F3F8D12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2.2416e-189</w:t>
            </w:r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3E226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Decreased</w:t>
            </w:r>
          </w:p>
          <w:p w14:paraId="39D7BA53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2413D8FF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6610</w:t>
            </w:r>
          </w:p>
          <w:p w14:paraId="2878761F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2.6644e-22</w:t>
            </w:r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841AE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Decreased</w:t>
            </w:r>
          </w:p>
          <w:p w14:paraId="44DC6F73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57AC744E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3567</w:t>
            </w:r>
          </w:p>
          <w:p w14:paraId="0DF6B2E6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1.0297e-5</w:t>
            </w:r>
          </w:p>
        </w:tc>
        <w:tc>
          <w:tcPr>
            <w:tcW w:w="6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9DDDF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3I-J (green)</w:t>
            </w:r>
          </w:p>
        </w:tc>
        <w:tc>
          <w:tcPr>
            <w:tcW w:w="7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19651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6</w:t>
            </w:r>
          </w:p>
          <w:p w14:paraId="4EF08741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θ = 51.9349</w:t>
            </w:r>
          </w:p>
        </w:tc>
      </w:tr>
      <w:tr w:rsidR="000F673B" w14:paraId="36338A7D" w14:textId="77777777" w:rsidTr="00346A6D">
        <w:tc>
          <w:tcPr>
            <w:tcW w:w="829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4B7C6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lastRenderedPageBreak/>
              <w:t>↑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σ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inh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</w:rPr>
              <w:t xml:space="preserve">, </w:t>
            </w:r>
          </w:p>
          <w:p w14:paraId="19EAE473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↓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Amp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inh</w:t>
            </w:r>
          </w:p>
        </w:tc>
        <w:tc>
          <w:tcPr>
            <w:tcW w:w="834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AC81F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46EC3DE1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700EBACD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1541</w:t>
            </w:r>
          </w:p>
          <w:p w14:paraId="0021310E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4.1412e-169</w:t>
            </w:r>
          </w:p>
        </w:tc>
        <w:tc>
          <w:tcPr>
            <w:tcW w:w="939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38CD4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4A1E50F9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08152BE5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1136</w:t>
            </w:r>
          </w:p>
          <w:p w14:paraId="2F41A82A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1.2753e-16</w:t>
            </w:r>
          </w:p>
        </w:tc>
        <w:tc>
          <w:tcPr>
            <w:tcW w:w="939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D210A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32491E94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3A26D21B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0363</w:t>
            </w:r>
          </w:p>
          <w:p w14:paraId="7E573471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7.6472e-4</w:t>
            </w:r>
          </w:p>
        </w:tc>
        <w:tc>
          <w:tcPr>
            <w:tcW w:w="678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3BCB2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K-L (cyan)</w:t>
            </w:r>
          </w:p>
        </w:tc>
        <w:tc>
          <w:tcPr>
            <w:tcW w:w="782" w:type="pct"/>
            <w:tcBorders>
              <w:bottom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AFD5D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9</w:t>
            </w:r>
          </w:p>
          <w:p w14:paraId="4C06A6A3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θ = 2.7390</w:t>
            </w:r>
          </w:p>
        </w:tc>
      </w:tr>
      <w:tr w:rsidR="000F673B" w14:paraId="1190FB40" w14:textId="77777777" w:rsidTr="00346A6D">
        <w:tc>
          <w:tcPr>
            <w:tcW w:w="829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4BDFD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↓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σ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ex</w:t>
            </w:r>
          </w:p>
          <w:p w14:paraId="38099849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↓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σ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inh</w:t>
            </w:r>
          </w:p>
        </w:tc>
        <w:tc>
          <w:tcPr>
            <w:tcW w:w="834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3E848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73930219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69C46128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-1.136e-4</w:t>
            </w:r>
          </w:p>
          <w:p w14:paraId="2DD020E9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6.8145e-9</w:t>
            </w:r>
          </w:p>
        </w:tc>
        <w:tc>
          <w:tcPr>
            <w:tcW w:w="939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B5B45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11392AA1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59251DAE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0139</w:t>
            </w:r>
          </w:p>
          <w:p w14:paraId="7FF08914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3.9674e-6</w:t>
            </w:r>
          </w:p>
        </w:tc>
        <w:tc>
          <w:tcPr>
            <w:tcW w:w="939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7C18C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0F58E650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6088455B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1196</w:t>
            </w:r>
          </w:p>
          <w:p w14:paraId="66D99A09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1.4066e-14</w:t>
            </w:r>
          </w:p>
        </w:tc>
        <w:tc>
          <w:tcPr>
            <w:tcW w:w="678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72D47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A-B (blue)</w:t>
            </w:r>
          </w:p>
        </w:tc>
        <w:tc>
          <w:tcPr>
            <w:tcW w:w="782" w:type="pct"/>
            <w:tcBorders>
              <w:top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0C6BF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1</w:t>
            </w:r>
          </w:p>
          <w:p w14:paraId="222571F1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θ = 2.4188</w:t>
            </w:r>
          </w:p>
        </w:tc>
      </w:tr>
      <w:tr w:rsidR="000F673B" w14:paraId="37FA8371" w14:textId="77777777" w:rsidTr="00346A6D">
        <w:tc>
          <w:tcPr>
            <w:tcW w:w="82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391C8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↑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σ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ex</w:t>
            </w:r>
          </w:p>
          <w:p w14:paraId="5DFC5CBA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↑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σ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inh</w:t>
            </w:r>
          </w:p>
        </w:tc>
        <w:tc>
          <w:tcPr>
            <w:tcW w:w="8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E38D2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46569453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02850B4C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-1.375e-4</w:t>
            </w:r>
          </w:p>
          <w:p w14:paraId="450F1F9A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0.0017</w:t>
            </w:r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C2B3D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4F53C144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5B2A1C27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0180</w:t>
            </w:r>
          </w:p>
          <w:p w14:paraId="7986E4D3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2.4694e-7</w:t>
            </w:r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558A1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3325FA92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530A83F6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1269</w:t>
            </w:r>
          </w:p>
          <w:p w14:paraId="557554CD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1.8983e-11</w:t>
            </w:r>
          </w:p>
        </w:tc>
        <w:tc>
          <w:tcPr>
            <w:tcW w:w="6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30D8C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A-B (red)</w:t>
            </w:r>
          </w:p>
        </w:tc>
        <w:tc>
          <w:tcPr>
            <w:tcW w:w="7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B7BDD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3</w:t>
            </w:r>
          </w:p>
          <w:p w14:paraId="3A7BBC7B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θ = 2.22053</w:t>
            </w:r>
          </w:p>
        </w:tc>
      </w:tr>
      <w:tr w:rsidR="000F673B" w14:paraId="5A8670B5" w14:textId="77777777" w:rsidTr="00346A6D">
        <w:tc>
          <w:tcPr>
            <w:tcW w:w="82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147D7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↓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Amp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ex</w:t>
            </w:r>
          </w:p>
          <w:p w14:paraId="007DC905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↓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Amp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inh</w:t>
            </w:r>
          </w:p>
        </w:tc>
        <w:tc>
          <w:tcPr>
            <w:tcW w:w="8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563FC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2229A9F8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336A5201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3462</w:t>
            </w:r>
          </w:p>
          <w:p w14:paraId="10D8D213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3.6232e-267</w:t>
            </w:r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FD0FB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39012239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7B8AB3E7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3384</w:t>
            </w:r>
          </w:p>
          <w:p w14:paraId="1324A4E6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1.7569e-29</w:t>
            </w:r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6C851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</w:t>
            </w:r>
          </w:p>
          <w:p w14:paraId="6DCFD78A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598CBCBF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–0.3339</w:t>
            </w:r>
          </w:p>
          <w:p w14:paraId="0731CFB8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3.2359e-7</w:t>
            </w:r>
          </w:p>
        </w:tc>
        <w:tc>
          <w:tcPr>
            <w:tcW w:w="6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A81A4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C-D (cyan)</w:t>
            </w:r>
          </w:p>
        </w:tc>
        <w:tc>
          <w:tcPr>
            <w:tcW w:w="7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C221B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9</w:t>
            </w:r>
          </w:p>
          <w:p w14:paraId="70C5421E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θ = 0.8400</w:t>
            </w:r>
          </w:p>
        </w:tc>
      </w:tr>
      <w:tr w:rsidR="000F673B" w14:paraId="781CE2DB" w14:textId="77777777" w:rsidTr="00346A6D">
        <w:tc>
          <w:tcPr>
            <w:tcW w:w="82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EBAAC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↑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Amp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ex</w:t>
            </w:r>
          </w:p>
          <w:p w14:paraId="4E6C6067" w14:textId="77777777" w:rsidR="000F673B" w:rsidRPr="00355205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</w:pPr>
            <w:r w:rsidRPr="00355205">
              <w:rPr>
                <w:rFonts w:asciiTheme="majorBidi" w:eastAsia="Cardo" w:hAnsiTheme="majorBidi" w:cstheme="majorBidi"/>
                <w:iCs/>
                <w:sz w:val="20"/>
                <w:szCs w:val="20"/>
              </w:rPr>
              <w:t>↑</w:t>
            </w:r>
            <w:r w:rsidRPr="00355205">
              <w:rPr>
                <w:rFonts w:asciiTheme="majorBidi" w:eastAsia="Cardo" w:hAnsiTheme="majorBidi" w:cstheme="majorBidi"/>
                <w:i/>
                <w:sz w:val="20"/>
                <w:szCs w:val="20"/>
              </w:rPr>
              <w:t xml:space="preserve"> Amp</w:t>
            </w:r>
            <w:r w:rsidRPr="00355205">
              <w:rPr>
                <w:rFonts w:asciiTheme="majorBidi" w:hAnsiTheme="majorBidi" w:cstheme="majorBidi"/>
                <w:i/>
                <w:sz w:val="20"/>
                <w:szCs w:val="20"/>
                <w:vertAlign w:val="subscript"/>
              </w:rPr>
              <w:t>inh</w:t>
            </w:r>
          </w:p>
        </w:tc>
        <w:tc>
          <w:tcPr>
            <w:tcW w:w="83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B3C71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600A798A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0CE58FB5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2241</w:t>
            </w:r>
          </w:p>
          <w:p w14:paraId="5DC6CDCC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2.2135e-226</w:t>
            </w:r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1EA0B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460C8728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69A9D73B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2093</w:t>
            </w:r>
          </w:p>
          <w:p w14:paraId="33B2DA23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3.0294e-27</w:t>
            </w:r>
          </w:p>
        </w:tc>
        <w:tc>
          <w:tcPr>
            <w:tcW w:w="93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7332C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  <w:p w14:paraId="6523239B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</w:p>
          <w:p w14:paraId="1019DEA2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DI = 0.2009</w:t>
            </w:r>
          </w:p>
          <w:p w14:paraId="4B7EA0DA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 = 3.4444e-7</w:t>
            </w:r>
          </w:p>
        </w:tc>
        <w:tc>
          <w:tcPr>
            <w:tcW w:w="67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DA748" w14:textId="77777777" w:rsidR="000F673B" w:rsidRDefault="000F673B" w:rsidP="00346A6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C-D (green)</w:t>
            </w:r>
          </w:p>
        </w:tc>
        <w:tc>
          <w:tcPr>
            <w:tcW w:w="78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7580F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  <w:p w14:paraId="693A2EA8" w14:textId="77777777" w:rsidR="000F673B" w:rsidRDefault="000F673B" w:rsidP="00346A6D">
            <w:pPr>
              <w:widowControl w:val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θ = 0.4878</w:t>
            </w:r>
          </w:p>
        </w:tc>
      </w:tr>
    </w:tbl>
    <w:p w14:paraId="0737E71F" w14:textId="77777777" w:rsidR="000F673B" w:rsidRDefault="000F673B" w:rsidP="000F673B">
      <w:pPr>
        <w:jc w:val="both"/>
        <w:rPr>
          <w:sz w:val="20"/>
          <w:szCs w:val="20"/>
        </w:rPr>
      </w:pPr>
    </w:p>
    <w:p w14:paraId="06AA319C" w14:textId="1D109054" w:rsidR="000F673B" w:rsidRDefault="000F673B" w:rsidP="000F673B">
      <w:pPr>
        <w:pStyle w:val="NormalWeb"/>
        <w:spacing w:before="0" w:beforeAutospacing="0" w:after="0" w:afterAutospacing="0"/>
        <w:jc w:val="both"/>
        <w:rPr>
          <w:color w:val="000000"/>
        </w:rPr>
      </w:pPr>
      <w:r>
        <w:rPr>
          <w:color w:val="000000"/>
          <w:sz w:val="20"/>
          <w:szCs w:val="20"/>
        </w:rPr>
        <w:br/>
        <w:t xml:space="preserve">* Though no significant change was observed according to the NDI, this is likely </w:t>
      </w:r>
      <w:proofErr w:type="gramStart"/>
      <w:r>
        <w:rPr>
          <w:color w:val="000000"/>
          <w:sz w:val="20"/>
          <w:szCs w:val="20"/>
        </w:rPr>
        <w:t>due to the fact that</w:t>
      </w:r>
      <w:proofErr w:type="gramEnd"/>
      <w:r>
        <w:rPr>
          <w:color w:val="000000"/>
          <w:sz w:val="20"/>
          <w:szCs w:val="20"/>
        </w:rPr>
        <w:t xml:space="preserve"> the spatial frequency sensitivity curve for </w:t>
      </w:r>
      <w:r>
        <w:rPr>
          <w:i/>
          <w:iCs/>
          <w:color w:val="000000"/>
          <w:sz w:val="20"/>
          <w:szCs w:val="20"/>
        </w:rPr>
        <w:t>↑ σ</w:t>
      </w:r>
      <w:r>
        <w:rPr>
          <w:i/>
          <w:iCs/>
          <w:color w:val="000000"/>
          <w:sz w:val="12"/>
          <w:szCs w:val="12"/>
          <w:vertAlign w:val="subscript"/>
        </w:rPr>
        <w:t>ex</w:t>
      </w:r>
      <w:r>
        <w:rPr>
          <w:i/>
          <w:iCs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and </w:t>
      </w:r>
      <w:r>
        <w:rPr>
          <w:i/>
          <w:iCs/>
          <w:color w:val="000000"/>
          <w:sz w:val="20"/>
          <w:szCs w:val="20"/>
        </w:rPr>
        <w:t>↑ Amp</w:t>
      </w:r>
      <w:r>
        <w:rPr>
          <w:i/>
          <w:iCs/>
          <w:color w:val="000000"/>
          <w:sz w:val="12"/>
          <w:szCs w:val="12"/>
          <w:vertAlign w:val="subscript"/>
        </w:rPr>
        <w:t>ex</w:t>
      </w:r>
      <w:r>
        <w:rPr>
          <w:i/>
          <w:iCs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intersects the base curve within the medium spatial frequency range nulling the paired t-test. Moreover, there are nuances across studies for the effect size sometimes with and without p-</w:t>
      </w:r>
      <w:r w:rsidRPr="00E04BB5">
        <w:rPr>
          <w:color w:val="000000"/>
          <w:sz w:val="20"/>
          <w:szCs w:val="20"/>
        </w:rPr>
        <w:t xml:space="preserve">value indicating significance; see </w:t>
      </w:r>
      <w:r w:rsidRPr="00E04BB5">
        <w:rPr>
          <w:color w:val="000000"/>
          <w:sz w:val="20"/>
          <w:szCs w:val="20"/>
        </w:rPr>
        <w:fldChar w:fldCharType="begin"/>
      </w:r>
      <w:r w:rsidRPr="00E04BB5">
        <w:rPr>
          <w:color w:val="000000"/>
          <w:sz w:val="20"/>
          <w:szCs w:val="20"/>
        </w:rPr>
        <w:instrText xml:space="preserve"> ADDIN EN.CITE &lt;EndNote&gt;&lt;Cite ExcludeAuth="1" ExcludeYear="1"&gt;&lt;Author&gt;Shoshina&lt;/Author&gt;&lt;Year&gt;2015&lt;/Year&gt;&lt;RecNum&gt;21888&lt;/RecNum&gt;&lt;DisplayText&gt;[9]&lt;/DisplayText&gt;&lt;record&gt;&lt;rec-number&gt;21888&lt;/rec-number&gt;&lt;foreign-keys&gt;&lt;key app="EN" db-id="e0ezs2z5t9xs97e9axrpdsxa05zva25tpfad" timestamp="1695145543"&gt;21888&lt;/key&gt;&lt;/foreign-keys&gt;&lt;ref-type name="Journal Article"&gt;17&lt;/ref-type&gt;&lt;contributors&gt;&lt;authors&gt;&lt;author&gt;Shoshina, I. I.&lt;/author&gt;&lt;author&gt;Shelepin, Yu E.&lt;/author&gt;&lt;/authors&gt;&lt;/contributors&gt;&lt;titles&gt;&lt;title&gt;Contrast Sensitivity in Patients with Schizophrenia of Different Durations of Illness&lt;/title&gt;&lt;secondary-title&gt;Neuroscience and Behavioral Physiology&lt;/secondary-title&gt;&lt;/titles&gt;&lt;periodical&gt;&lt;full-title&gt;Neuroscience and Behavioral Physiology&lt;/full-title&gt;&lt;/periodical&gt;&lt;pages&gt;512-516&lt;/pages&gt;&lt;volume&gt;45&lt;/volume&gt;&lt;number&gt;5&lt;/number&gt;&lt;dates&gt;&lt;year&gt;2015&lt;/year&gt;&lt;pub-dates&gt;&lt;date&gt;2015/06/01&lt;/date&gt;&lt;/pub-dates&gt;&lt;/dates&gt;&lt;isbn&gt;1573-899X&lt;/isbn&gt;&lt;urls&gt;&lt;related-urls&gt;&lt;url&gt;https://doi.org/10.1007/s11055-015-0103-y&lt;/url&gt;&lt;/related-urls&gt;&lt;/urls&gt;&lt;electronic-resource-num&gt;10.1007/s11055-015-0103-y&lt;/electronic-resource-num&gt;&lt;/record&gt;&lt;/Cite&gt;&lt;/EndNote&gt;</w:instrText>
      </w:r>
      <w:r w:rsidRPr="00E04BB5">
        <w:rPr>
          <w:color w:val="000000"/>
          <w:sz w:val="20"/>
          <w:szCs w:val="20"/>
        </w:rPr>
        <w:fldChar w:fldCharType="separate"/>
      </w:r>
      <w:r w:rsidRPr="00E04BB5">
        <w:rPr>
          <w:noProof/>
          <w:color w:val="000000"/>
          <w:sz w:val="20"/>
          <w:szCs w:val="20"/>
        </w:rPr>
        <w:t>[9]</w:t>
      </w:r>
      <w:r w:rsidRPr="00E04BB5">
        <w:rPr>
          <w:color w:val="000000"/>
          <w:sz w:val="20"/>
          <w:szCs w:val="20"/>
        </w:rPr>
        <w:fldChar w:fldCharType="end"/>
      </w:r>
      <w:r w:rsidRPr="00E04BB5">
        <w:rPr>
          <w:color w:val="000000"/>
          <w:sz w:val="20"/>
          <w:szCs w:val="20"/>
        </w:rPr>
        <w:t>.</w:t>
      </w:r>
      <w:r>
        <w:rPr>
          <w:color w:val="000000"/>
          <w:sz w:val="20"/>
          <w:szCs w:val="20"/>
        </w:rPr>
        <w:t xml:space="preserve">   </w:t>
      </w:r>
    </w:p>
    <w:p w14:paraId="4A3DDAA1" w14:textId="77777777" w:rsidR="000F673B" w:rsidRDefault="000F673B" w:rsidP="000F673B">
      <w:pPr>
        <w:tabs>
          <w:tab w:val="left" w:pos="2700"/>
        </w:tabs>
        <w:spacing w:line="480" w:lineRule="auto"/>
        <w:jc w:val="both"/>
        <w:rPr>
          <w:rFonts w:ascii="Arial" w:eastAsia="Arial" w:hAnsi="Arial" w:cs="Arial"/>
          <w:b/>
          <w:color w:val="000000" w:themeColor="text1"/>
          <w:sz w:val="22"/>
          <w:szCs w:val="22"/>
        </w:rPr>
      </w:pPr>
    </w:p>
    <w:p w14:paraId="2EE1ECB1" w14:textId="77777777" w:rsidR="00DD2258" w:rsidRDefault="00DD2258"/>
    <w:sectPr w:rsidR="00DD2258" w:rsidSect="00FD34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do"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73B"/>
    <w:rsid w:val="00024840"/>
    <w:rsid w:val="000861D8"/>
    <w:rsid w:val="000C565D"/>
    <w:rsid w:val="000F673B"/>
    <w:rsid w:val="00102600"/>
    <w:rsid w:val="001C1825"/>
    <w:rsid w:val="002F5AC9"/>
    <w:rsid w:val="00313CC1"/>
    <w:rsid w:val="0031643C"/>
    <w:rsid w:val="00363BF1"/>
    <w:rsid w:val="00374739"/>
    <w:rsid w:val="00432F98"/>
    <w:rsid w:val="00447CC3"/>
    <w:rsid w:val="004F7B3B"/>
    <w:rsid w:val="00504978"/>
    <w:rsid w:val="005470A8"/>
    <w:rsid w:val="00551A96"/>
    <w:rsid w:val="005D3F21"/>
    <w:rsid w:val="00602D81"/>
    <w:rsid w:val="00655ECA"/>
    <w:rsid w:val="006A6FAC"/>
    <w:rsid w:val="006D4ADE"/>
    <w:rsid w:val="006E103C"/>
    <w:rsid w:val="007212D8"/>
    <w:rsid w:val="00741D39"/>
    <w:rsid w:val="00757CC2"/>
    <w:rsid w:val="00773C77"/>
    <w:rsid w:val="007F0357"/>
    <w:rsid w:val="00827FC8"/>
    <w:rsid w:val="008349E3"/>
    <w:rsid w:val="00887412"/>
    <w:rsid w:val="0089416E"/>
    <w:rsid w:val="008B44A6"/>
    <w:rsid w:val="008D7C94"/>
    <w:rsid w:val="008E3F56"/>
    <w:rsid w:val="00902E28"/>
    <w:rsid w:val="00926BEA"/>
    <w:rsid w:val="00957AD2"/>
    <w:rsid w:val="00976227"/>
    <w:rsid w:val="00976EEF"/>
    <w:rsid w:val="009A35FE"/>
    <w:rsid w:val="00A02FB9"/>
    <w:rsid w:val="00A84957"/>
    <w:rsid w:val="00A84BEB"/>
    <w:rsid w:val="00A86D15"/>
    <w:rsid w:val="00A943B5"/>
    <w:rsid w:val="00AE0926"/>
    <w:rsid w:val="00AE46D1"/>
    <w:rsid w:val="00B407B5"/>
    <w:rsid w:val="00B51462"/>
    <w:rsid w:val="00B62C4A"/>
    <w:rsid w:val="00B7735C"/>
    <w:rsid w:val="00BC5E52"/>
    <w:rsid w:val="00C16B34"/>
    <w:rsid w:val="00C2446A"/>
    <w:rsid w:val="00C2797A"/>
    <w:rsid w:val="00C751E8"/>
    <w:rsid w:val="00CD35F8"/>
    <w:rsid w:val="00D07579"/>
    <w:rsid w:val="00D82848"/>
    <w:rsid w:val="00DD2258"/>
    <w:rsid w:val="00DE5953"/>
    <w:rsid w:val="00DF0B9B"/>
    <w:rsid w:val="00E3103B"/>
    <w:rsid w:val="00E368CB"/>
    <w:rsid w:val="00E53178"/>
    <w:rsid w:val="00E7789D"/>
    <w:rsid w:val="00E80E25"/>
    <w:rsid w:val="00E834CD"/>
    <w:rsid w:val="00EB0A81"/>
    <w:rsid w:val="00EC7495"/>
    <w:rsid w:val="00ED3E06"/>
    <w:rsid w:val="00FA5D07"/>
    <w:rsid w:val="00FD3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C91E6D"/>
  <w14:defaultImageDpi w14:val="32767"/>
  <w15:chartTrackingRefBased/>
  <w15:docId w15:val="{2E33578C-188B-A643-B444-36404B602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67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673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92</Words>
  <Characters>5088</Characters>
  <Application>Microsoft Office Word</Application>
  <DocSecurity>0</DocSecurity>
  <Lines>42</Lines>
  <Paragraphs>11</Paragraphs>
  <ScaleCrop>false</ScaleCrop>
  <Company/>
  <LinksUpToDate>false</LinksUpToDate>
  <CharactersWithSpaces>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danbakhsh, Arash</dc:creator>
  <cp:keywords/>
  <dc:description/>
  <cp:lastModifiedBy>Yazdanbakhsh, Arash</cp:lastModifiedBy>
  <cp:revision>4</cp:revision>
  <dcterms:created xsi:type="dcterms:W3CDTF">2024-06-06T13:29:00Z</dcterms:created>
  <dcterms:modified xsi:type="dcterms:W3CDTF">2024-06-06T17:57:00Z</dcterms:modified>
</cp:coreProperties>
</file>